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B26CEB" w14:textId="0174002E" w:rsidR="0092148E" w:rsidRPr="00EC1463" w:rsidRDefault="00C97D7C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B111B0" w:rsidRPr="00B111B0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2</w:t>
      </w:r>
      <w:r w:rsidR="00B111B0" w:rsidRPr="00B111B0">
        <w:rPr>
          <w:b/>
          <w:bCs/>
          <w:lang w:val="en-US"/>
        </w:rPr>
        <w:t xml:space="preserve">. Overview of relevant studies that have reported results of catheter ablation of ventricular arrhythmias for patients with concomitant valvular heart disease. </w:t>
      </w:r>
    </w:p>
    <w:tbl>
      <w:tblPr>
        <w:tblStyle w:val="TableGrid"/>
        <w:tblpPr w:leftFromText="141" w:rightFromText="141" w:vertAnchor="page" w:horzAnchor="margin" w:tblpXSpec="center" w:tblpY="2881"/>
        <w:tblW w:w="16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1843"/>
        <w:gridCol w:w="851"/>
        <w:gridCol w:w="708"/>
        <w:gridCol w:w="1134"/>
        <w:gridCol w:w="1843"/>
        <w:gridCol w:w="1701"/>
        <w:gridCol w:w="3119"/>
        <w:gridCol w:w="850"/>
        <w:gridCol w:w="1134"/>
        <w:gridCol w:w="1768"/>
      </w:tblGrid>
      <w:tr w:rsidR="0039552E" w14:paraId="1CACE8E3" w14:textId="77777777" w:rsidTr="003B37B2"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7A10FE" w14:textId="77777777" w:rsidR="0092148E" w:rsidRPr="00B111B0" w:rsidRDefault="0092148E" w:rsidP="003B37B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  <w:p w14:paraId="6574B0A4" w14:textId="2014EFAB" w:rsidR="00C70B55" w:rsidRPr="0092148E" w:rsidRDefault="003B37B2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F0606B8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48A96549" w14:textId="5C11B97E" w:rsidR="00C70B55" w:rsidRPr="0092148E" w:rsidRDefault="00C70B55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48E">
              <w:rPr>
                <w:b/>
                <w:bCs/>
                <w:sz w:val="20"/>
                <w:szCs w:val="20"/>
              </w:rPr>
              <w:t>Autho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81C1BC1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259F839A" w14:textId="257517BB" w:rsidR="00C70B55" w:rsidRPr="0092148E" w:rsidRDefault="00C70B55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48E">
              <w:rPr>
                <w:b/>
                <w:bCs/>
                <w:sz w:val="20"/>
                <w:szCs w:val="20"/>
              </w:rPr>
              <w:t>Sample</w:t>
            </w:r>
            <w:proofErr w:type="spellEnd"/>
            <w:r w:rsidRPr="0092148E">
              <w:rPr>
                <w:b/>
                <w:bCs/>
                <w:sz w:val="20"/>
                <w:szCs w:val="20"/>
              </w:rPr>
              <w:t xml:space="preserve"> Siz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D3DA199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604D415" w14:textId="09618525" w:rsidR="00C70B55" w:rsidRPr="0092148E" w:rsidRDefault="00C70B55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r w:rsidRPr="0092148E">
              <w:rPr>
                <w:b/>
                <w:bCs/>
                <w:sz w:val="20"/>
                <w:szCs w:val="20"/>
              </w:rPr>
              <w:t>Age</w:t>
            </w:r>
            <w:r w:rsidR="0039552E" w:rsidRPr="0092148E">
              <w:rPr>
                <w:b/>
                <w:bCs/>
                <w:sz w:val="20"/>
                <w:szCs w:val="20"/>
              </w:rPr>
              <w:t xml:space="preserve"> </w:t>
            </w:r>
            <w:r w:rsidRPr="0092148E">
              <w:rPr>
                <w:b/>
                <w:bCs/>
                <w:sz w:val="20"/>
                <w:szCs w:val="20"/>
              </w:rPr>
              <w:t>(y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D6E1AA5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248FAC8" w14:textId="50AC4F61" w:rsidR="00C70B55" w:rsidRPr="0092148E" w:rsidRDefault="00E2607A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48E">
              <w:rPr>
                <w:b/>
                <w:bCs/>
                <w:sz w:val="20"/>
                <w:szCs w:val="20"/>
              </w:rPr>
              <w:t>Fem</w:t>
            </w:r>
            <w:r w:rsidR="00C70B55" w:rsidRPr="0092148E">
              <w:rPr>
                <w:b/>
                <w:bCs/>
                <w:sz w:val="20"/>
                <w:szCs w:val="20"/>
              </w:rPr>
              <w:t>ale</w:t>
            </w:r>
            <w:proofErr w:type="spellEnd"/>
            <w:r w:rsidR="0039552E" w:rsidRPr="0092148E">
              <w:rPr>
                <w:b/>
                <w:bCs/>
                <w:sz w:val="20"/>
                <w:szCs w:val="20"/>
              </w:rPr>
              <w:t xml:space="preserve"> </w:t>
            </w:r>
            <w:r w:rsidR="00C70B55" w:rsidRPr="0092148E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831B96C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14C97345" w14:textId="0DE152CA" w:rsidR="00C70B55" w:rsidRPr="0092148E" w:rsidRDefault="008743B1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48E">
              <w:rPr>
                <w:b/>
                <w:bCs/>
                <w:sz w:val="20"/>
                <w:szCs w:val="20"/>
              </w:rPr>
              <w:t>V</w:t>
            </w:r>
            <w:r w:rsidR="00C70B55" w:rsidRPr="0092148E">
              <w:rPr>
                <w:b/>
                <w:bCs/>
                <w:sz w:val="20"/>
                <w:szCs w:val="20"/>
              </w:rPr>
              <w:t>alvular</w:t>
            </w:r>
            <w:proofErr w:type="spellEnd"/>
            <w:r w:rsidR="00C70B55" w:rsidRPr="0092148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="00C70B55" w:rsidRPr="0092148E">
              <w:rPr>
                <w:b/>
                <w:bCs/>
                <w:sz w:val="20"/>
                <w:szCs w:val="20"/>
              </w:rPr>
              <w:t>abnormality</w:t>
            </w:r>
            <w:proofErr w:type="spellEnd"/>
            <w:r w:rsidR="00C70B55" w:rsidRPr="0092148E">
              <w:rPr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93ED962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F57E2C7" w14:textId="46A313E4" w:rsidR="00C70B55" w:rsidRPr="0092148E" w:rsidRDefault="003C5D1F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r w:rsidRPr="0092148E">
              <w:rPr>
                <w:b/>
                <w:bCs/>
                <w:sz w:val="20"/>
                <w:szCs w:val="20"/>
              </w:rPr>
              <w:t>T</w:t>
            </w:r>
            <w:r w:rsidR="00C70B55" w:rsidRPr="0092148E">
              <w:rPr>
                <w:b/>
                <w:bCs/>
                <w:sz w:val="20"/>
                <w:szCs w:val="20"/>
              </w:rPr>
              <w:t xml:space="preserve">ype of </w:t>
            </w:r>
            <w:proofErr w:type="spellStart"/>
            <w:r w:rsidR="00C70B55" w:rsidRPr="0092148E">
              <w:rPr>
                <w:b/>
                <w:bCs/>
                <w:sz w:val="20"/>
                <w:szCs w:val="20"/>
              </w:rPr>
              <w:t>arrhythmia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0CB0E7F8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39A3B56C" w14:textId="7B267058" w:rsidR="00C70B55" w:rsidRPr="0092148E" w:rsidRDefault="00C70B55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r w:rsidRPr="0092148E">
              <w:rPr>
                <w:b/>
                <w:bCs/>
                <w:sz w:val="20"/>
                <w:szCs w:val="20"/>
              </w:rPr>
              <w:t>Common ablation sit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BA6EFEC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69FED7F7" w14:textId="5BD07556" w:rsidR="0092148E" w:rsidRDefault="00C70B55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r w:rsidRPr="0092148E">
              <w:rPr>
                <w:b/>
                <w:bCs/>
                <w:sz w:val="20"/>
                <w:szCs w:val="20"/>
              </w:rPr>
              <w:t xml:space="preserve">Acute </w:t>
            </w:r>
            <w:proofErr w:type="spellStart"/>
            <w:r w:rsidRPr="0092148E">
              <w:rPr>
                <w:b/>
                <w:bCs/>
                <w:sz w:val="20"/>
                <w:szCs w:val="20"/>
              </w:rPr>
              <w:t>success</w:t>
            </w:r>
            <w:proofErr w:type="spellEnd"/>
          </w:p>
          <w:p w14:paraId="6EB9F9F3" w14:textId="52A04834" w:rsidR="00C70B55" w:rsidRPr="0092148E" w:rsidRDefault="00C70B55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r w:rsidRPr="0092148E">
              <w:rPr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1694F1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0D90CD07" w14:textId="77777777" w:rsidR="00C70B55" w:rsidRDefault="00C70B55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48E">
              <w:rPr>
                <w:b/>
                <w:bCs/>
                <w:sz w:val="20"/>
                <w:szCs w:val="20"/>
              </w:rPr>
              <w:t>Mean</w:t>
            </w:r>
            <w:proofErr w:type="spellEnd"/>
            <w:r w:rsidRPr="0092148E"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92148E">
              <w:rPr>
                <w:b/>
                <w:bCs/>
                <w:sz w:val="20"/>
                <w:szCs w:val="20"/>
              </w:rPr>
              <w:t>Follow</w:t>
            </w:r>
            <w:proofErr w:type="spellEnd"/>
            <w:r w:rsidRPr="0092148E">
              <w:rPr>
                <w:b/>
                <w:bCs/>
                <w:sz w:val="20"/>
                <w:szCs w:val="20"/>
              </w:rPr>
              <w:t>-up (</w:t>
            </w:r>
            <w:proofErr w:type="spellStart"/>
            <w:r w:rsidRPr="0092148E">
              <w:rPr>
                <w:b/>
                <w:bCs/>
                <w:sz w:val="20"/>
                <w:szCs w:val="20"/>
              </w:rPr>
              <w:t>m</w:t>
            </w:r>
            <w:r w:rsidR="00DD56AC" w:rsidRPr="0092148E">
              <w:rPr>
                <w:b/>
                <w:bCs/>
                <w:sz w:val="20"/>
                <w:szCs w:val="20"/>
              </w:rPr>
              <w:t>onths</w:t>
            </w:r>
            <w:proofErr w:type="spellEnd"/>
            <w:r w:rsidRPr="0092148E">
              <w:rPr>
                <w:b/>
                <w:bCs/>
                <w:sz w:val="20"/>
                <w:szCs w:val="20"/>
              </w:rPr>
              <w:t>)</w:t>
            </w:r>
          </w:p>
          <w:p w14:paraId="6FB6CD0B" w14:textId="49599AB4" w:rsidR="0092148E" w:rsidRP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75859FEA" w14:textId="77777777" w:rsidR="0092148E" w:rsidRDefault="0092148E" w:rsidP="003B37B2">
            <w:pPr>
              <w:jc w:val="center"/>
              <w:rPr>
                <w:b/>
                <w:bCs/>
                <w:sz w:val="20"/>
                <w:szCs w:val="20"/>
              </w:rPr>
            </w:pPr>
          </w:p>
          <w:p w14:paraId="52E5233E" w14:textId="585CA728" w:rsidR="00DD56AC" w:rsidRPr="0092148E" w:rsidRDefault="00DD56AC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r w:rsidRPr="0092148E">
              <w:rPr>
                <w:b/>
                <w:bCs/>
                <w:sz w:val="20"/>
                <w:szCs w:val="20"/>
              </w:rPr>
              <w:t>Follow-up</w:t>
            </w:r>
          </w:p>
          <w:p w14:paraId="3B85F24B" w14:textId="39BB6B93" w:rsidR="00C70B55" w:rsidRPr="0092148E" w:rsidRDefault="00DD56AC" w:rsidP="003B37B2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92148E">
              <w:rPr>
                <w:b/>
                <w:bCs/>
                <w:sz w:val="20"/>
                <w:szCs w:val="20"/>
              </w:rPr>
              <w:t>Results</w:t>
            </w:r>
            <w:proofErr w:type="spellEnd"/>
          </w:p>
        </w:tc>
      </w:tr>
      <w:tr w:rsidR="0092148E" w14:paraId="08DEBD27" w14:textId="77777777" w:rsidTr="003B37B2">
        <w:tc>
          <w:tcPr>
            <w:tcW w:w="1134" w:type="dxa"/>
            <w:tcBorders>
              <w:top w:val="single" w:sz="4" w:space="0" w:color="auto"/>
            </w:tcBorders>
          </w:tcPr>
          <w:p w14:paraId="03ECA3A1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84E0559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42FE11A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4BDB7E02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E7DEB38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FB58AAC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295E5B0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B997EDB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A48361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45108C4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53CA0997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</w:tr>
      <w:tr w:rsidR="0039552E" w:rsidRPr="00416873" w14:paraId="7F04AF11" w14:textId="77777777" w:rsidTr="003B37B2">
        <w:tc>
          <w:tcPr>
            <w:tcW w:w="1134" w:type="dxa"/>
          </w:tcPr>
          <w:p w14:paraId="306F0470" w14:textId="6D7763DD" w:rsidR="008743B1" w:rsidRPr="0039552E" w:rsidRDefault="00610362" w:rsidP="003B37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843" w:type="dxa"/>
          </w:tcPr>
          <w:p w14:paraId="2E0A0A77" w14:textId="02A4AE53" w:rsidR="008743B1" w:rsidRPr="0039552E" w:rsidRDefault="008743B1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Syed</w:t>
            </w:r>
            <w:r w:rsidR="0039552E" w:rsidRPr="0039552E">
              <w:rPr>
                <w:sz w:val="20"/>
                <w:szCs w:val="20"/>
              </w:rPr>
              <w:t xml:space="preserve"> </w:t>
            </w:r>
            <w:r w:rsidR="00F91E0F">
              <w:rPr>
                <w:sz w:val="20"/>
                <w:szCs w:val="20"/>
              </w:rPr>
              <w:t>et al</w:t>
            </w:r>
          </w:p>
        </w:tc>
        <w:tc>
          <w:tcPr>
            <w:tcW w:w="851" w:type="dxa"/>
          </w:tcPr>
          <w:p w14:paraId="52403F89" w14:textId="77777777" w:rsidR="008743B1" w:rsidRPr="0039552E" w:rsidRDefault="008743B1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05D24F7A" w14:textId="77777777" w:rsidR="008743B1" w:rsidRPr="0039552E" w:rsidRDefault="008743B1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33.8</w:t>
            </w:r>
          </w:p>
        </w:tc>
        <w:tc>
          <w:tcPr>
            <w:tcW w:w="1134" w:type="dxa"/>
          </w:tcPr>
          <w:p w14:paraId="703FB397" w14:textId="77777777" w:rsidR="008743B1" w:rsidRPr="0039552E" w:rsidRDefault="008743B1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93</w:t>
            </w:r>
          </w:p>
        </w:tc>
        <w:tc>
          <w:tcPr>
            <w:tcW w:w="1843" w:type="dxa"/>
          </w:tcPr>
          <w:p w14:paraId="125914F4" w14:textId="67324CC4" w:rsidR="00977C16" w:rsidRPr="00977C16" w:rsidRDefault="008743B1" w:rsidP="003B37B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977C16">
              <w:rPr>
                <w:sz w:val="20"/>
                <w:szCs w:val="20"/>
                <w:lang w:val="en-US"/>
              </w:rPr>
              <w:t>Bileaflet</w:t>
            </w:r>
            <w:proofErr w:type="spellEnd"/>
            <w:r w:rsidRPr="00977C16">
              <w:rPr>
                <w:sz w:val="20"/>
                <w:szCs w:val="20"/>
                <w:lang w:val="en-US"/>
              </w:rPr>
              <w:t xml:space="preserve"> MVP</w:t>
            </w:r>
            <w:r w:rsidR="00977C16" w:rsidRPr="00977C16">
              <w:rPr>
                <w:sz w:val="20"/>
                <w:szCs w:val="20"/>
                <w:lang w:val="en-US"/>
              </w:rPr>
              <w:t xml:space="preserve"> with</w:t>
            </w:r>
          </w:p>
          <w:p w14:paraId="73AFE032" w14:textId="0FB7E3F5" w:rsidR="00287E62" w:rsidRPr="00977C16" w:rsidRDefault="00287E62" w:rsidP="003B37B2">
            <w:pPr>
              <w:jc w:val="center"/>
              <w:rPr>
                <w:sz w:val="20"/>
                <w:szCs w:val="20"/>
                <w:lang w:val="en-US"/>
              </w:rPr>
            </w:pPr>
            <w:r w:rsidRPr="00977C16">
              <w:rPr>
                <w:sz w:val="20"/>
                <w:szCs w:val="20"/>
                <w:lang w:val="en-US"/>
              </w:rPr>
              <w:t>≤ moderate MR</w:t>
            </w:r>
          </w:p>
        </w:tc>
        <w:tc>
          <w:tcPr>
            <w:tcW w:w="1701" w:type="dxa"/>
          </w:tcPr>
          <w:p w14:paraId="3D38D24E" w14:textId="77777777" w:rsidR="008743B1" w:rsidRPr="0039552E" w:rsidRDefault="008743B1" w:rsidP="003B37B2">
            <w:pPr>
              <w:jc w:val="center"/>
              <w:rPr>
                <w:sz w:val="20"/>
                <w:szCs w:val="20"/>
                <w:lang w:val="en-US"/>
              </w:rPr>
            </w:pPr>
            <w:r w:rsidRPr="0039552E">
              <w:rPr>
                <w:sz w:val="20"/>
                <w:szCs w:val="20"/>
                <w:lang w:val="en-US"/>
              </w:rPr>
              <w:t>NS</w:t>
            </w:r>
            <w:r w:rsidR="00287E62" w:rsidRPr="0039552E">
              <w:rPr>
                <w:sz w:val="20"/>
                <w:szCs w:val="20"/>
                <w:lang w:val="en-US"/>
              </w:rPr>
              <w:t>VT</w:t>
            </w:r>
            <w:r w:rsidRPr="0039552E">
              <w:rPr>
                <w:sz w:val="20"/>
                <w:szCs w:val="20"/>
                <w:lang w:val="en-US"/>
              </w:rPr>
              <w:t xml:space="preserve"> </w:t>
            </w:r>
            <w:r w:rsidR="00287E62" w:rsidRPr="0039552E">
              <w:rPr>
                <w:sz w:val="20"/>
                <w:szCs w:val="20"/>
                <w:lang w:val="en-US"/>
              </w:rPr>
              <w:t>or</w:t>
            </w:r>
            <w:r w:rsidRPr="0039552E">
              <w:rPr>
                <w:sz w:val="20"/>
                <w:szCs w:val="20"/>
                <w:lang w:val="en-US"/>
              </w:rPr>
              <w:t xml:space="preserve"> sustained VT (57%)</w:t>
            </w:r>
          </w:p>
          <w:p w14:paraId="4785B206" w14:textId="2E20271A" w:rsidR="00287E62" w:rsidRPr="0039552E" w:rsidRDefault="00287E62" w:rsidP="003B37B2">
            <w:pPr>
              <w:autoSpaceDE w:val="0"/>
              <w:autoSpaceDN w:val="0"/>
              <w:adjustRightInd w:val="0"/>
              <w:jc w:val="center"/>
              <w:rPr>
                <w:rFonts w:cs="Times-Roman"/>
                <w:sz w:val="20"/>
                <w:szCs w:val="20"/>
                <w:lang w:val="en-US"/>
              </w:rPr>
            </w:pPr>
            <w:r w:rsidRPr="0039552E">
              <w:rPr>
                <w:rFonts w:cs="Times-Roman"/>
                <w:sz w:val="20"/>
                <w:szCs w:val="20"/>
                <w:lang w:val="en-US"/>
              </w:rPr>
              <w:t xml:space="preserve">Prior cardiac arrest ICD shocks for </w:t>
            </w:r>
            <w:r w:rsidR="0039552E">
              <w:rPr>
                <w:rFonts w:cs="Times-Roman"/>
                <w:sz w:val="20"/>
                <w:szCs w:val="20"/>
                <w:lang w:val="en-US"/>
              </w:rPr>
              <w:t>PVC</w:t>
            </w:r>
            <w:r w:rsidRPr="0039552E">
              <w:rPr>
                <w:rFonts w:cs="Times-Roman"/>
                <w:sz w:val="20"/>
                <w:szCs w:val="20"/>
                <w:lang w:val="en-US"/>
              </w:rPr>
              <w:t>-triggered VF</w:t>
            </w:r>
            <w:r w:rsidR="0039552E">
              <w:rPr>
                <w:rFonts w:cs="Times-Roman"/>
                <w:sz w:val="20"/>
                <w:szCs w:val="20"/>
                <w:lang w:val="en-US"/>
              </w:rPr>
              <w:t xml:space="preserve"> </w:t>
            </w:r>
            <w:r w:rsidRPr="0039552E">
              <w:rPr>
                <w:rFonts w:cs="Times-Roman"/>
                <w:sz w:val="20"/>
                <w:szCs w:val="20"/>
                <w:lang w:val="en-US"/>
              </w:rPr>
              <w:t>(43%)</w:t>
            </w:r>
          </w:p>
          <w:p w14:paraId="6F0B6692" w14:textId="77777777" w:rsidR="00287E62" w:rsidRPr="0039552E" w:rsidRDefault="00287E62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  <w:p w14:paraId="236AD970" w14:textId="77777777" w:rsidR="00287E62" w:rsidRPr="0039552E" w:rsidRDefault="00287E62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552474D4" w14:textId="547A7D64" w:rsidR="00287E62" w:rsidRPr="0039552E" w:rsidRDefault="00287E62" w:rsidP="003B37B2">
            <w:pPr>
              <w:autoSpaceDE w:val="0"/>
              <w:autoSpaceDN w:val="0"/>
              <w:adjustRightInd w:val="0"/>
              <w:jc w:val="center"/>
              <w:rPr>
                <w:rFonts w:cs="Times-Roman"/>
                <w:sz w:val="20"/>
                <w:szCs w:val="20"/>
                <w:lang w:val="en-US"/>
              </w:rPr>
            </w:pPr>
            <w:r w:rsidRPr="0039552E">
              <w:rPr>
                <w:rFonts w:cs="Times-Roman"/>
                <w:sz w:val="20"/>
                <w:szCs w:val="20"/>
                <w:lang w:val="en-US"/>
              </w:rPr>
              <w:t>LV</w:t>
            </w:r>
            <w:r w:rsidR="0039552E">
              <w:rPr>
                <w:rFonts w:cs="Times-Roman"/>
                <w:sz w:val="20"/>
                <w:szCs w:val="20"/>
                <w:lang w:val="en-US"/>
              </w:rPr>
              <w:t xml:space="preserve"> </w:t>
            </w:r>
            <w:r w:rsidRPr="0039552E">
              <w:rPr>
                <w:rFonts w:cs="Times-Roman"/>
                <w:sz w:val="20"/>
                <w:szCs w:val="20"/>
                <w:lang w:val="en-US"/>
              </w:rPr>
              <w:t>papillary</w:t>
            </w:r>
            <w:r w:rsidR="0039552E">
              <w:rPr>
                <w:rFonts w:cs="Times-Roman"/>
                <w:sz w:val="20"/>
                <w:szCs w:val="20"/>
                <w:lang w:val="en-US"/>
              </w:rPr>
              <w:t xml:space="preserve"> </w:t>
            </w:r>
            <w:r w:rsidRPr="0039552E">
              <w:rPr>
                <w:rFonts w:cs="Times-Roman"/>
                <w:sz w:val="20"/>
                <w:szCs w:val="20"/>
                <w:lang w:val="en-US"/>
              </w:rPr>
              <w:t>muscle/fascicular</w:t>
            </w:r>
          </w:p>
          <w:p w14:paraId="0AAD76A4" w14:textId="1CB0DEEF" w:rsidR="0039552E" w:rsidRDefault="0039552E" w:rsidP="003B37B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="Times-Roman"/>
                <w:sz w:val="20"/>
                <w:szCs w:val="20"/>
                <w:lang w:val="en-US"/>
              </w:rPr>
              <w:t>s</w:t>
            </w:r>
            <w:r w:rsidR="00287E62" w:rsidRPr="0039552E">
              <w:rPr>
                <w:rFonts w:cs="Times-Roman"/>
                <w:sz w:val="20"/>
                <w:szCs w:val="20"/>
                <w:lang w:val="en-US"/>
              </w:rPr>
              <w:t>ystem (93%)</w:t>
            </w:r>
          </w:p>
          <w:p w14:paraId="72A2CC5E" w14:textId="76F02784" w:rsidR="008743B1" w:rsidRPr="0039552E" w:rsidRDefault="00287E62" w:rsidP="003B37B2">
            <w:pPr>
              <w:jc w:val="center"/>
              <w:rPr>
                <w:sz w:val="20"/>
                <w:szCs w:val="20"/>
                <w:lang w:val="en-US"/>
              </w:rPr>
            </w:pPr>
            <w:r w:rsidRPr="0039552E">
              <w:rPr>
                <w:sz w:val="20"/>
                <w:szCs w:val="20"/>
                <w:lang w:val="en-US"/>
              </w:rPr>
              <w:t xml:space="preserve">Both </w:t>
            </w:r>
            <w:r w:rsidR="0039552E" w:rsidRPr="0039552E">
              <w:rPr>
                <w:sz w:val="20"/>
                <w:szCs w:val="20"/>
                <w:lang w:val="en-US"/>
              </w:rPr>
              <w:t>papillary</w:t>
            </w:r>
            <w:r w:rsidRPr="0039552E">
              <w:rPr>
                <w:sz w:val="20"/>
                <w:szCs w:val="20"/>
                <w:lang w:val="en-US"/>
              </w:rPr>
              <w:t xml:space="preserve"> muscles (55%)</w:t>
            </w:r>
          </w:p>
          <w:p w14:paraId="6A872CCE" w14:textId="77777777" w:rsidR="00287E62" w:rsidRPr="0092148E" w:rsidRDefault="00287E62" w:rsidP="003B37B2">
            <w:pPr>
              <w:jc w:val="center"/>
              <w:rPr>
                <w:rFonts w:cs="Times-Roman"/>
                <w:sz w:val="20"/>
                <w:szCs w:val="20"/>
                <w:lang w:val="en-US"/>
              </w:rPr>
            </w:pPr>
            <w:r w:rsidRPr="0092148E">
              <w:rPr>
                <w:sz w:val="20"/>
                <w:szCs w:val="20"/>
                <w:lang w:val="en-US"/>
              </w:rPr>
              <w:t>Purkinje origin (79%)</w:t>
            </w:r>
          </w:p>
        </w:tc>
        <w:tc>
          <w:tcPr>
            <w:tcW w:w="850" w:type="dxa"/>
          </w:tcPr>
          <w:p w14:paraId="5ECEC203" w14:textId="77777777" w:rsidR="008743B1" w:rsidRPr="0039552E" w:rsidRDefault="00287E62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86</w:t>
            </w:r>
          </w:p>
        </w:tc>
        <w:tc>
          <w:tcPr>
            <w:tcW w:w="1134" w:type="dxa"/>
          </w:tcPr>
          <w:p w14:paraId="3CF5CB80" w14:textId="77777777" w:rsidR="008743B1" w:rsidRPr="0039552E" w:rsidRDefault="00287E62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25</w:t>
            </w:r>
          </w:p>
        </w:tc>
        <w:tc>
          <w:tcPr>
            <w:tcW w:w="1768" w:type="dxa"/>
          </w:tcPr>
          <w:p w14:paraId="3C8CC23F" w14:textId="77777777" w:rsidR="008743B1" w:rsidRPr="0039552E" w:rsidRDefault="00287E62" w:rsidP="003B37B2">
            <w:pPr>
              <w:jc w:val="center"/>
              <w:rPr>
                <w:sz w:val="20"/>
                <w:szCs w:val="20"/>
                <w:lang w:val="en-US"/>
              </w:rPr>
            </w:pPr>
            <w:r w:rsidRPr="0039552E">
              <w:rPr>
                <w:sz w:val="20"/>
                <w:szCs w:val="20"/>
                <w:lang w:val="en-US"/>
              </w:rPr>
              <w:t>Significant reduction in VT burden and appropriate ICD shocks</w:t>
            </w:r>
          </w:p>
        </w:tc>
      </w:tr>
      <w:tr w:rsidR="0092148E" w:rsidRPr="00416873" w14:paraId="6DB5EBFA" w14:textId="77777777" w:rsidTr="003B37B2">
        <w:tc>
          <w:tcPr>
            <w:tcW w:w="1134" w:type="dxa"/>
          </w:tcPr>
          <w:p w14:paraId="788B7EDF" w14:textId="77777777" w:rsidR="0092148E" w:rsidRPr="0092148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1A8F3809" w14:textId="77777777" w:rsidR="0092148E" w:rsidRPr="0092148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1" w:type="dxa"/>
          </w:tcPr>
          <w:p w14:paraId="0365710A" w14:textId="77777777" w:rsidR="0092148E" w:rsidRPr="0092148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08" w:type="dxa"/>
          </w:tcPr>
          <w:p w14:paraId="65AE2FD9" w14:textId="77777777" w:rsidR="0092148E" w:rsidRPr="0092148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666E7FE8" w14:textId="77777777" w:rsidR="0092148E" w:rsidRPr="0092148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382DCC96" w14:textId="77777777" w:rsidR="0092148E" w:rsidRPr="00977C16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00E6025" w14:textId="77777777" w:rsidR="0092148E" w:rsidRPr="0039552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3119" w:type="dxa"/>
          </w:tcPr>
          <w:p w14:paraId="528B5A7C" w14:textId="77777777" w:rsidR="0092148E" w:rsidRPr="0039552E" w:rsidRDefault="0092148E" w:rsidP="003B37B2">
            <w:pPr>
              <w:autoSpaceDE w:val="0"/>
              <w:autoSpaceDN w:val="0"/>
              <w:adjustRightInd w:val="0"/>
              <w:jc w:val="center"/>
              <w:rPr>
                <w:rFonts w:cs="Times-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71B283B" w14:textId="77777777" w:rsidR="0092148E" w:rsidRPr="0092148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7E32976" w14:textId="77777777" w:rsidR="0092148E" w:rsidRPr="0092148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68" w:type="dxa"/>
          </w:tcPr>
          <w:p w14:paraId="60BA7F63" w14:textId="77777777" w:rsidR="0092148E" w:rsidRPr="0039552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39552E" w14:paraId="6F7CA75F" w14:textId="77777777" w:rsidTr="003B37B2">
        <w:tc>
          <w:tcPr>
            <w:tcW w:w="1134" w:type="dxa"/>
          </w:tcPr>
          <w:p w14:paraId="71BD2A9D" w14:textId="36B029E2" w:rsidR="00E2607A" w:rsidRPr="0039552E" w:rsidRDefault="00610362" w:rsidP="003B37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843" w:type="dxa"/>
          </w:tcPr>
          <w:p w14:paraId="0118CA97" w14:textId="2A7B2614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Lee</w:t>
            </w:r>
            <w:r w:rsidR="00F91E0F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851" w:type="dxa"/>
          </w:tcPr>
          <w:p w14:paraId="2F20B895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9</w:t>
            </w:r>
          </w:p>
        </w:tc>
        <w:tc>
          <w:tcPr>
            <w:tcW w:w="708" w:type="dxa"/>
          </w:tcPr>
          <w:p w14:paraId="1555E8AD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58.0</w:t>
            </w:r>
          </w:p>
        </w:tc>
        <w:tc>
          <w:tcPr>
            <w:tcW w:w="1134" w:type="dxa"/>
          </w:tcPr>
          <w:p w14:paraId="1BCBEAD6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78</w:t>
            </w:r>
          </w:p>
        </w:tc>
        <w:tc>
          <w:tcPr>
            <w:tcW w:w="1843" w:type="dxa"/>
          </w:tcPr>
          <w:p w14:paraId="78FCD57D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Bileaflet</w:t>
            </w:r>
            <w:proofErr w:type="spellEnd"/>
            <w:r w:rsidRPr="0039552E">
              <w:rPr>
                <w:sz w:val="20"/>
                <w:szCs w:val="20"/>
              </w:rPr>
              <w:t xml:space="preserve"> MVP (89%)</w:t>
            </w:r>
          </w:p>
          <w:p w14:paraId="16971862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Mild</w:t>
            </w:r>
            <w:proofErr w:type="spellEnd"/>
            <w:r w:rsidRPr="0039552E">
              <w:rPr>
                <w:sz w:val="20"/>
                <w:szCs w:val="20"/>
              </w:rPr>
              <w:t xml:space="preserve"> MR (67%)</w:t>
            </w:r>
          </w:p>
          <w:p w14:paraId="3D8F1C20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3636DE21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NSVT (56%)</w:t>
            </w:r>
          </w:p>
        </w:tc>
        <w:tc>
          <w:tcPr>
            <w:tcW w:w="3119" w:type="dxa"/>
          </w:tcPr>
          <w:p w14:paraId="71F45E0B" w14:textId="77777777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9552E">
              <w:rPr>
                <w:sz w:val="20"/>
                <w:szCs w:val="20"/>
                <w:lang w:val="en-US"/>
              </w:rPr>
              <w:t>Postero</w:t>
            </w:r>
            <w:proofErr w:type="spellEnd"/>
            <w:r w:rsidRPr="0039552E">
              <w:rPr>
                <w:sz w:val="20"/>
                <w:szCs w:val="20"/>
                <w:lang w:val="en-US"/>
              </w:rPr>
              <w:t>-medial papillary muscle (48%)</w:t>
            </w:r>
          </w:p>
          <w:p w14:paraId="46C8C5D4" w14:textId="05D8F6E8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  <w:r w:rsidRPr="0039552E">
              <w:rPr>
                <w:sz w:val="20"/>
                <w:szCs w:val="20"/>
                <w:lang w:val="en-US"/>
              </w:rPr>
              <w:t xml:space="preserve">Both LV </w:t>
            </w:r>
            <w:r w:rsidR="00977C16" w:rsidRPr="0039552E">
              <w:rPr>
                <w:sz w:val="20"/>
                <w:szCs w:val="20"/>
                <w:lang w:val="en-US"/>
              </w:rPr>
              <w:t>papillary</w:t>
            </w:r>
            <w:r w:rsidRPr="0039552E">
              <w:rPr>
                <w:sz w:val="20"/>
                <w:szCs w:val="20"/>
                <w:lang w:val="en-US"/>
              </w:rPr>
              <w:t xml:space="preserve"> muscles (26%)</w:t>
            </w:r>
          </w:p>
        </w:tc>
        <w:tc>
          <w:tcPr>
            <w:tcW w:w="850" w:type="dxa"/>
          </w:tcPr>
          <w:p w14:paraId="1F5A3D58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</w:tcPr>
          <w:p w14:paraId="63F01EF3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41</w:t>
            </w:r>
          </w:p>
        </w:tc>
        <w:tc>
          <w:tcPr>
            <w:tcW w:w="1768" w:type="dxa"/>
          </w:tcPr>
          <w:p w14:paraId="0DE04325" w14:textId="478A6356" w:rsidR="00E2607A" w:rsidRPr="0039552E" w:rsidRDefault="00DD56AC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 xml:space="preserve">VA </w:t>
            </w:r>
            <w:proofErr w:type="spellStart"/>
            <w:r w:rsidR="003B37B2">
              <w:rPr>
                <w:sz w:val="20"/>
                <w:szCs w:val="20"/>
              </w:rPr>
              <w:t>r</w:t>
            </w:r>
            <w:r w:rsidRPr="0039552E">
              <w:rPr>
                <w:sz w:val="20"/>
                <w:szCs w:val="20"/>
              </w:rPr>
              <w:t>ecurrences</w:t>
            </w:r>
            <w:proofErr w:type="spellEnd"/>
            <w:r w:rsidRPr="0039552E">
              <w:rPr>
                <w:sz w:val="20"/>
                <w:szCs w:val="20"/>
              </w:rPr>
              <w:t xml:space="preserve"> </w:t>
            </w:r>
            <w:r w:rsidR="00F26466">
              <w:rPr>
                <w:sz w:val="20"/>
                <w:szCs w:val="20"/>
              </w:rPr>
              <w:t xml:space="preserve">for </w:t>
            </w:r>
            <w:r w:rsidRPr="0039552E">
              <w:rPr>
                <w:sz w:val="20"/>
                <w:szCs w:val="20"/>
              </w:rPr>
              <w:t>25%</w:t>
            </w:r>
            <w:r w:rsidR="0092148E">
              <w:rPr>
                <w:rFonts w:cstheme="minorHAnsi"/>
                <w:sz w:val="20"/>
                <w:szCs w:val="20"/>
              </w:rPr>
              <w:t>*</w:t>
            </w:r>
          </w:p>
        </w:tc>
      </w:tr>
      <w:tr w:rsidR="0092148E" w14:paraId="5F25D655" w14:textId="77777777" w:rsidTr="003B37B2">
        <w:tc>
          <w:tcPr>
            <w:tcW w:w="1134" w:type="dxa"/>
          </w:tcPr>
          <w:p w14:paraId="217F988F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370C6E68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72F4580E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22E30DD8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B96DB93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65729AE0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14:paraId="78AC629B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084FCF58" w14:textId="77777777" w:rsidR="0092148E" w:rsidRPr="0039552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78D22055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302F5404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8" w:type="dxa"/>
          </w:tcPr>
          <w:p w14:paraId="22B6F01A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</w:tr>
      <w:tr w:rsidR="0039552E" w14:paraId="5AECC584" w14:textId="77777777" w:rsidTr="003B37B2">
        <w:tc>
          <w:tcPr>
            <w:tcW w:w="1134" w:type="dxa"/>
          </w:tcPr>
          <w:p w14:paraId="1C2DEBEA" w14:textId="356F4F10" w:rsidR="00E2607A" w:rsidRPr="0039552E" w:rsidRDefault="00610362" w:rsidP="003B37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843" w:type="dxa"/>
          </w:tcPr>
          <w:p w14:paraId="50384D6D" w14:textId="77777777" w:rsidR="003B37B2" w:rsidRDefault="00E2607A" w:rsidP="003B37B2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Bumgarner</w:t>
            </w:r>
            <w:proofErr w:type="spellEnd"/>
          </w:p>
          <w:p w14:paraId="28C021FD" w14:textId="1B4F673D" w:rsidR="00E2607A" w:rsidRPr="0039552E" w:rsidRDefault="00F91E0F" w:rsidP="003B37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 al</w:t>
            </w:r>
          </w:p>
        </w:tc>
        <w:tc>
          <w:tcPr>
            <w:tcW w:w="851" w:type="dxa"/>
          </w:tcPr>
          <w:p w14:paraId="6DE4A04E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30</w:t>
            </w:r>
          </w:p>
        </w:tc>
        <w:tc>
          <w:tcPr>
            <w:tcW w:w="708" w:type="dxa"/>
          </w:tcPr>
          <w:p w14:paraId="76E6AF6B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54.3</w:t>
            </w:r>
          </w:p>
        </w:tc>
        <w:tc>
          <w:tcPr>
            <w:tcW w:w="1134" w:type="dxa"/>
          </w:tcPr>
          <w:p w14:paraId="0AE4890C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53</w:t>
            </w:r>
          </w:p>
        </w:tc>
        <w:tc>
          <w:tcPr>
            <w:tcW w:w="1843" w:type="dxa"/>
          </w:tcPr>
          <w:p w14:paraId="7C6A377F" w14:textId="77777777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9552E">
              <w:rPr>
                <w:sz w:val="20"/>
                <w:szCs w:val="20"/>
                <w:lang w:val="en-US"/>
              </w:rPr>
              <w:t>Bileaflet</w:t>
            </w:r>
            <w:proofErr w:type="spellEnd"/>
            <w:r w:rsidRPr="0039552E">
              <w:rPr>
                <w:sz w:val="20"/>
                <w:szCs w:val="20"/>
                <w:lang w:val="en-US"/>
              </w:rPr>
              <w:t xml:space="preserve"> MVP (52%)</w:t>
            </w:r>
          </w:p>
          <w:p w14:paraId="11DFEE70" w14:textId="77777777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  <w:r w:rsidRPr="0039552E">
              <w:rPr>
                <w:sz w:val="20"/>
                <w:szCs w:val="20"/>
                <w:lang w:val="en-US"/>
              </w:rPr>
              <w:t>Posterior MVP (36%)</w:t>
            </w:r>
          </w:p>
          <w:p w14:paraId="56CAF65C" w14:textId="77777777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  <w:r w:rsidRPr="0039552E">
              <w:rPr>
                <w:sz w:val="20"/>
                <w:szCs w:val="20"/>
                <w:lang w:val="en-US"/>
              </w:rPr>
              <w:t>≥ 2 MR (72%)</w:t>
            </w:r>
          </w:p>
        </w:tc>
        <w:tc>
          <w:tcPr>
            <w:tcW w:w="1701" w:type="dxa"/>
          </w:tcPr>
          <w:p w14:paraId="4359FFB0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PVC (44%)</w:t>
            </w:r>
          </w:p>
          <w:p w14:paraId="6EB2DBBA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Sustained</w:t>
            </w:r>
            <w:proofErr w:type="spellEnd"/>
            <w:r w:rsidRPr="0039552E">
              <w:rPr>
                <w:sz w:val="20"/>
                <w:szCs w:val="20"/>
              </w:rPr>
              <w:t xml:space="preserve"> VT (39%)</w:t>
            </w:r>
          </w:p>
        </w:tc>
        <w:tc>
          <w:tcPr>
            <w:tcW w:w="3119" w:type="dxa"/>
          </w:tcPr>
          <w:p w14:paraId="5EA451C6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Papillary</w:t>
            </w:r>
            <w:proofErr w:type="spellEnd"/>
            <w:r w:rsidRPr="0039552E">
              <w:rPr>
                <w:sz w:val="20"/>
                <w:szCs w:val="20"/>
              </w:rPr>
              <w:t xml:space="preserve"> muscle (27%)</w:t>
            </w:r>
          </w:p>
          <w:p w14:paraId="60E205A6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MV annulus (15%)</w:t>
            </w:r>
          </w:p>
        </w:tc>
        <w:tc>
          <w:tcPr>
            <w:tcW w:w="850" w:type="dxa"/>
          </w:tcPr>
          <w:p w14:paraId="59FFA0A6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67</w:t>
            </w:r>
          </w:p>
        </w:tc>
        <w:tc>
          <w:tcPr>
            <w:tcW w:w="1134" w:type="dxa"/>
          </w:tcPr>
          <w:p w14:paraId="3EC2D6FF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30</w:t>
            </w:r>
          </w:p>
        </w:tc>
        <w:tc>
          <w:tcPr>
            <w:tcW w:w="1768" w:type="dxa"/>
          </w:tcPr>
          <w:p w14:paraId="53BED48B" w14:textId="156C85C0" w:rsidR="00E2607A" w:rsidRPr="0039552E" w:rsidRDefault="00DD56AC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 xml:space="preserve">VA </w:t>
            </w:r>
            <w:proofErr w:type="spellStart"/>
            <w:r w:rsidRPr="0039552E">
              <w:rPr>
                <w:sz w:val="20"/>
                <w:szCs w:val="20"/>
              </w:rPr>
              <w:t>recurrences</w:t>
            </w:r>
            <w:proofErr w:type="spellEnd"/>
            <w:r w:rsidRPr="0039552E">
              <w:rPr>
                <w:sz w:val="20"/>
                <w:szCs w:val="20"/>
              </w:rPr>
              <w:t xml:space="preserve"> </w:t>
            </w:r>
            <w:r w:rsidR="00F26466">
              <w:rPr>
                <w:sz w:val="20"/>
                <w:szCs w:val="20"/>
              </w:rPr>
              <w:t>for</w:t>
            </w:r>
            <w:r w:rsidR="00F26466" w:rsidRPr="0039552E">
              <w:rPr>
                <w:sz w:val="20"/>
                <w:szCs w:val="20"/>
              </w:rPr>
              <w:t xml:space="preserve"> </w:t>
            </w:r>
            <w:r w:rsidRPr="0039552E">
              <w:rPr>
                <w:sz w:val="20"/>
                <w:szCs w:val="20"/>
              </w:rPr>
              <w:t>26%</w:t>
            </w:r>
          </w:p>
        </w:tc>
      </w:tr>
      <w:tr w:rsidR="0092148E" w14:paraId="78D38A0B" w14:textId="77777777" w:rsidTr="003B37B2">
        <w:tc>
          <w:tcPr>
            <w:tcW w:w="1134" w:type="dxa"/>
          </w:tcPr>
          <w:p w14:paraId="0D4AA4CF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03A1438A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5CA8AA4C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4D9A030B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2873AA3E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7856DFEA" w14:textId="77777777" w:rsidR="0092148E" w:rsidRPr="0039552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7D91A94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1EDD824C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32DC71FB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4E0D71E4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8" w:type="dxa"/>
          </w:tcPr>
          <w:p w14:paraId="74D70B25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</w:tr>
      <w:tr w:rsidR="0039552E" w14:paraId="0F7048D3" w14:textId="77777777" w:rsidTr="003B37B2">
        <w:tc>
          <w:tcPr>
            <w:tcW w:w="1134" w:type="dxa"/>
          </w:tcPr>
          <w:p w14:paraId="2E9761AC" w14:textId="76F77DAA" w:rsidR="00E2607A" w:rsidRPr="0039552E" w:rsidRDefault="00610362" w:rsidP="003B37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1843" w:type="dxa"/>
          </w:tcPr>
          <w:p w14:paraId="008ADB61" w14:textId="28F29BF0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Enriquez</w:t>
            </w:r>
            <w:r w:rsidR="00F91E0F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851" w:type="dxa"/>
          </w:tcPr>
          <w:p w14:paraId="6A0ECE2F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25</w:t>
            </w:r>
          </w:p>
        </w:tc>
        <w:tc>
          <w:tcPr>
            <w:tcW w:w="708" w:type="dxa"/>
          </w:tcPr>
          <w:p w14:paraId="5508D8E2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54.7</w:t>
            </w:r>
          </w:p>
        </w:tc>
        <w:tc>
          <w:tcPr>
            <w:tcW w:w="1134" w:type="dxa"/>
          </w:tcPr>
          <w:p w14:paraId="4F754C6A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64</w:t>
            </w:r>
          </w:p>
        </w:tc>
        <w:tc>
          <w:tcPr>
            <w:tcW w:w="1843" w:type="dxa"/>
          </w:tcPr>
          <w:p w14:paraId="62015114" w14:textId="77777777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9552E">
              <w:rPr>
                <w:sz w:val="20"/>
                <w:szCs w:val="20"/>
                <w:lang w:val="en-US"/>
              </w:rPr>
              <w:t>Bileaflet</w:t>
            </w:r>
            <w:proofErr w:type="spellEnd"/>
            <w:r w:rsidRPr="0039552E">
              <w:rPr>
                <w:sz w:val="20"/>
                <w:szCs w:val="20"/>
                <w:lang w:val="en-US"/>
              </w:rPr>
              <w:t xml:space="preserve"> MVP (72%)</w:t>
            </w:r>
          </w:p>
          <w:p w14:paraId="67904C8C" w14:textId="77777777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  <w:r w:rsidRPr="0039552E">
              <w:rPr>
                <w:sz w:val="20"/>
                <w:szCs w:val="20"/>
                <w:lang w:val="en-US"/>
              </w:rPr>
              <w:t>Mild to moderate MR (76%)</w:t>
            </w:r>
          </w:p>
          <w:p w14:paraId="25D5805C" w14:textId="77777777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AAA19AC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PVC and NSVT (56%)</w:t>
            </w:r>
          </w:p>
        </w:tc>
        <w:tc>
          <w:tcPr>
            <w:tcW w:w="3119" w:type="dxa"/>
          </w:tcPr>
          <w:p w14:paraId="3AA7A391" w14:textId="77777777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39552E">
              <w:rPr>
                <w:sz w:val="20"/>
                <w:szCs w:val="20"/>
                <w:lang w:val="en-US"/>
              </w:rPr>
              <w:t>Postero</w:t>
            </w:r>
            <w:proofErr w:type="spellEnd"/>
            <w:r w:rsidRPr="0039552E">
              <w:rPr>
                <w:sz w:val="20"/>
                <w:szCs w:val="20"/>
                <w:lang w:val="en-US"/>
              </w:rPr>
              <w:t>-medial papillary muscle (56%)</w:t>
            </w:r>
          </w:p>
          <w:p w14:paraId="4C3AC179" w14:textId="77777777" w:rsidR="00E2607A" w:rsidRPr="0039552E" w:rsidRDefault="00E2607A" w:rsidP="003B37B2">
            <w:pPr>
              <w:jc w:val="center"/>
              <w:rPr>
                <w:sz w:val="20"/>
                <w:szCs w:val="20"/>
                <w:lang w:val="en-US"/>
              </w:rPr>
            </w:pPr>
            <w:r w:rsidRPr="0039552E">
              <w:rPr>
                <w:sz w:val="20"/>
                <w:szCs w:val="20"/>
                <w:lang w:val="en-US"/>
              </w:rPr>
              <w:t>Antero-lateral papillary muscle (32%)</w:t>
            </w:r>
          </w:p>
        </w:tc>
        <w:tc>
          <w:tcPr>
            <w:tcW w:w="850" w:type="dxa"/>
          </w:tcPr>
          <w:p w14:paraId="051D29F5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14:paraId="4ADF5E2A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31</w:t>
            </w:r>
          </w:p>
        </w:tc>
        <w:tc>
          <w:tcPr>
            <w:tcW w:w="1768" w:type="dxa"/>
          </w:tcPr>
          <w:p w14:paraId="762C5A01" w14:textId="486541C1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20% → 6%</w:t>
            </w:r>
          </w:p>
          <w:p w14:paraId="1E85D605" w14:textId="77777777" w:rsidR="00E2607A" w:rsidRPr="0039552E" w:rsidRDefault="00E2607A" w:rsidP="003B37B2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decrease</w:t>
            </w:r>
            <w:proofErr w:type="spellEnd"/>
            <w:r w:rsidRPr="0039552E">
              <w:rPr>
                <w:sz w:val="20"/>
                <w:szCs w:val="20"/>
              </w:rPr>
              <w:t xml:space="preserve"> in PVC </w:t>
            </w:r>
            <w:proofErr w:type="spellStart"/>
            <w:r w:rsidRPr="0039552E">
              <w:rPr>
                <w:sz w:val="20"/>
                <w:szCs w:val="20"/>
              </w:rPr>
              <w:t>burden</w:t>
            </w:r>
            <w:proofErr w:type="spellEnd"/>
          </w:p>
        </w:tc>
      </w:tr>
      <w:tr w:rsidR="0092148E" w14:paraId="01D7D19E" w14:textId="77777777" w:rsidTr="003B37B2">
        <w:tc>
          <w:tcPr>
            <w:tcW w:w="1134" w:type="dxa"/>
          </w:tcPr>
          <w:p w14:paraId="1609F7C5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772F251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1" w:type="dxa"/>
          </w:tcPr>
          <w:p w14:paraId="2FC6C805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08" w:type="dxa"/>
          </w:tcPr>
          <w:p w14:paraId="77F4434D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0C6D8DB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14:paraId="177A3B61" w14:textId="77777777" w:rsidR="0092148E" w:rsidRPr="0039552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744A86B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3119" w:type="dxa"/>
          </w:tcPr>
          <w:p w14:paraId="2FFDE2D8" w14:textId="77777777" w:rsidR="0092148E" w:rsidRPr="0039552E" w:rsidRDefault="0092148E" w:rsidP="003B37B2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9F4475E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6B62C540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768" w:type="dxa"/>
          </w:tcPr>
          <w:p w14:paraId="47361BDD" w14:textId="77777777" w:rsidR="0092148E" w:rsidRPr="0039552E" w:rsidRDefault="0092148E" w:rsidP="003B37B2">
            <w:pPr>
              <w:jc w:val="center"/>
              <w:rPr>
                <w:sz w:val="20"/>
                <w:szCs w:val="20"/>
              </w:rPr>
            </w:pPr>
          </w:p>
        </w:tc>
      </w:tr>
      <w:tr w:rsidR="0039552E" w14:paraId="5E3C4C9A" w14:textId="77777777" w:rsidTr="003B37B2">
        <w:tc>
          <w:tcPr>
            <w:tcW w:w="1134" w:type="dxa"/>
          </w:tcPr>
          <w:p w14:paraId="56E9E3CB" w14:textId="4630046A" w:rsidR="0073471C" w:rsidRPr="0039552E" w:rsidRDefault="00610362" w:rsidP="003B37B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</w:p>
        </w:tc>
        <w:tc>
          <w:tcPr>
            <w:tcW w:w="1843" w:type="dxa"/>
          </w:tcPr>
          <w:p w14:paraId="65D4BC22" w14:textId="7ABEC13A" w:rsidR="0073471C" w:rsidRPr="0039552E" w:rsidRDefault="0073471C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Eckart</w:t>
            </w:r>
            <w:r w:rsidR="00F91E0F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851" w:type="dxa"/>
          </w:tcPr>
          <w:p w14:paraId="2D4258F1" w14:textId="77777777" w:rsidR="0073471C" w:rsidRPr="0039552E" w:rsidRDefault="0073471C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14</w:t>
            </w:r>
          </w:p>
        </w:tc>
        <w:tc>
          <w:tcPr>
            <w:tcW w:w="708" w:type="dxa"/>
          </w:tcPr>
          <w:p w14:paraId="655AE14D" w14:textId="77777777" w:rsidR="0073471C" w:rsidRPr="0039552E" w:rsidRDefault="0073471C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53.0</w:t>
            </w:r>
          </w:p>
        </w:tc>
        <w:tc>
          <w:tcPr>
            <w:tcW w:w="1134" w:type="dxa"/>
          </w:tcPr>
          <w:p w14:paraId="6A823950" w14:textId="77777777" w:rsidR="0073471C" w:rsidRPr="0039552E" w:rsidRDefault="0073471C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14:paraId="20DD92F2" w14:textId="6F98552A" w:rsidR="0073471C" w:rsidRPr="0039552E" w:rsidRDefault="0073471C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Post AVR</w:t>
            </w:r>
          </w:p>
        </w:tc>
        <w:tc>
          <w:tcPr>
            <w:tcW w:w="1701" w:type="dxa"/>
          </w:tcPr>
          <w:p w14:paraId="6F5B226E" w14:textId="4208141C" w:rsidR="0073471C" w:rsidRPr="0039552E" w:rsidRDefault="0073471C" w:rsidP="003B37B2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Sustained</w:t>
            </w:r>
            <w:proofErr w:type="spellEnd"/>
            <w:r w:rsidRPr="0039552E">
              <w:rPr>
                <w:sz w:val="20"/>
                <w:szCs w:val="20"/>
              </w:rPr>
              <w:t xml:space="preserve"> VT</w:t>
            </w:r>
          </w:p>
        </w:tc>
        <w:tc>
          <w:tcPr>
            <w:tcW w:w="3119" w:type="dxa"/>
          </w:tcPr>
          <w:p w14:paraId="1644D1F8" w14:textId="77777777" w:rsidR="0073471C" w:rsidRPr="0039552E" w:rsidRDefault="0073471C" w:rsidP="00F96700">
            <w:pPr>
              <w:jc w:val="center"/>
              <w:rPr>
                <w:sz w:val="20"/>
                <w:szCs w:val="20"/>
                <w:lang w:val="en-US"/>
              </w:rPr>
            </w:pPr>
            <w:r w:rsidRPr="0039552E">
              <w:rPr>
                <w:sz w:val="20"/>
                <w:szCs w:val="20"/>
                <w:lang w:val="en-US"/>
              </w:rPr>
              <w:t>Antero-septal scar related reentry (36%)</w:t>
            </w:r>
          </w:p>
          <w:p w14:paraId="6937E23F" w14:textId="77777777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Lateral</w:t>
            </w:r>
            <w:proofErr w:type="spellEnd"/>
            <w:r w:rsidRPr="0039552E">
              <w:rPr>
                <w:sz w:val="20"/>
                <w:szCs w:val="20"/>
              </w:rPr>
              <w:t xml:space="preserve"> LV </w:t>
            </w:r>
            <w:proofErr w:type="spellStart"/>
            <w:r w:rsidRPr="0039552E">
              <w:rPr>
                <w:sz w:val="20"/>
                <w:szCs w:val="20"/>
              </w:rPr>
              <w:t>scar</w:t>
            </w:r>
            <w:proofErr w:type="spellEnd"/>
            <w:r w:rsidRPr="0039552E">
              <w:rPr>
                <w:sz w:val="20"/>
                <w:szCs w:val="20"/>
              </w:rPr>
              <w:t xml:space="preserve"> (27%)</w:t>
            </w:r>
          </w:p>
          <w:p w14:paraId="1FEF6BD9" w14:textId="77777777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</w:tcPr>
          <w:p w14:paraId="456C1492" w14:textId="4AF846B8" w:rsidR="0039552E" w:rsidRDefault="007353A7" w:rsidP="00F96700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100</w:t>
            </w:r>
          </w:p>
          <w:p w14:paraId="3F0918F5" w14:textId="266A19AD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5B0F4086" w14:textId="77777777" w:rsidR="0073471C" w:rsidRPr="0039552E" w:rsidRDefault="0073471C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25</w:t>
            </w:r>
          </w:p>
        </w:tc>
        <w:tc>
          <w:tcPr>
            <w:tcW w:w="1768" w:type="dxa"/>
          </w:tcPr>
          <w:p w14:paraId="732B467E" w14:textId="7F53DFF4" w:rsidR="0073471C" w:rsidRPr="0039552E" w:rsidRDefault="0073471C" w:rsidP="003B37B2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 xml:space="preserve">VA </w:t>
            </w:r>
            <w:proofErr w:type="spellStart"/>
            <w:r w:rsidRPr="0039552E">
              <w:rPr>
                <w:sz w:val="20"/>
                <w:szCs w:val="20"/>
              </w:rPr>
              <w:t>recurrence</w:t>
            </w:r>
            <w:proofErr w:type="spellEnd"/>
            <w:r w:rsidRPr="0039552E">
              <w:rPr>
                <w:sz w:val="20"/>
                <w:szCs w:val="20"/>
              </w:rPr>
              <w:t xml:space="preserve"> </w:t>
            </w:r>
            <w:r w:rsidR="00F26466">
              <w:rPr>
                <w:sz w:val="20"/>
                <w:szCs w:val="20"/>
              </w:rPr>
              <w:t>for</w:t>
            </w:r>
            <w:r w:rsidR="00F26466" w:rsidRPr="0039552E">
              <w:rPr>
                <w:sz w:val="20"/>
                <w:szCs w:val="20"/>
              </w:rPr>
              <w:t xml:space="preserve"> </w:t>
            </w:r>
            <w:r w:rsidRPr="0039552E">
              <w:rPr>
                <w:sz w:val="20"/>
                <w:szCs w:val="20"/>
              </w:rPr>
              <w:t>14%</w:t>
            </w:r>
          </w:p>
        </w:tc>
      </w:tr>
      <w:tr w:rsidR="0039552E" w14:paraId="2BB5C26C" w14:textId="77777777" w:rsidTr="003B37B2">
        <w:tc>
          <w:tcPr>
            <w:tcW w:w="1134" w:type="dxa"/>
            <w:tcBorders>
              <w:bottom w:val="single" w:sz="4" w:space="0" w:color="auto"/>
            </w:tcBorders>
          </w:tcPr>
          <w:p w14:paraId="4A53A176" w14:textId="52E5725A" w:rsidR="0073471C" w:rsidRPr="0039552E" w:rsidRDefault="00610362" w:rsidP="00F967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118</w:t>
            </w:r>
            <w:bookmarkStart w:id="0" w:name="_GoBack"/>
            <w:bookmarkEnd w:id="0"/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5660CD4" w14:textId="743CBD08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Liang</w:t>
            </w:r>
            <w:r w:rsidR="005B1689">
              <w:rPr>
                <w:sz w:val="20"/>
                <w:szCs w:val="20"/>
              </w:rPr>
              <w:t xml:space="preserve"> et al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706D624" w14:textId="77777777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2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C51F49A" w14:textId="77777777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67.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F218367" w14:textId="77777777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3BAB686" w14:textId="3A2FFD05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 xml:space="preserve">Post AVR </w:t>
            </w:r>
            <w:r w:rsidR="00977C16">
              <w:rPr>
                <w:sz w:val="20"/>
                <w:szCs w:val="20"/>
              </w:rPr>
              <w:t>(</w:t>
            </w:r>
            <w:r w:rsidRPr="0039552E">
              <w:rPr>
                <w:sz w:val="20"/>
                <w:szCs w:val="20"/>
              </w:rPr>
              <w:t xml:space="preserve">55% </w:t>
            </w:r>
            <w:proofErr w:type="spellStart"/>
            <w:r w:rsidRPr="0039552E">
              <w:rPr>
                <w:sz w:val="20"/>
                <w:szCs w:val="20"/>
              </w:rPr>
              <w:t>bioprosthetic</w:t>
            </w:r>
            <w:proofErr w:type="spellEnd"/>
            <w:r w:rsidRPr="0039552E">
              <w:rPr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CF8FDAE" w14:textId="4A025F0B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Sustained</w:t>
            </w:r>
            <w:proofErr w:type="spellEnd"/>
            <w:r w:rsidRPr="0039552E">
              <w:rPr>
                <w:sz w:val="20"/>
                <w:szCs w:val="20"/>
              </w:rPr>
              <w:t xml:space="preserve"> VT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7728F597" w14:textId="77777777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  <w:proofErr w:type="spellStart"/>
            <w:r w:rsidRPr="0039552E">
              <w:rPr>
                <w:sz w:val="20"/>
                <w:szCs w:val="20"/>
              </w:rPr>
              <w:t>Periaortic</w:t>
            </w:r>
            <w:proofErr w:type="spellEnd"/>
            <w:r w:rsidRPr="0039552E">
              <w:rPr>
                <w:sz w:val="20"/>
                <w:szCs w:val="20"/>
              </w:rPr>
              <w:t xml:space="preserve"> </w:t>
            </w:r>
            <w:proofErr w:type="spellStart"/>
            <w:r w:rsidRPr="0039552E">
              <w:rPr>
                <w:sz w:val="20"/>
                <w:szCs w:val="20"/>
              </w:rPr>
              <w:t>scar</w:t>
            </w:r>
            <w:proofErr w:type="spellEnd"/>
            <w:r w:rsidRPr="0039552E">
              <w:rPr>
                <w:sz w:val="20"/>
                <w:szCs w:val="20"/>
              </w:rPr>
              <w:t xml:space="preserve"> </w:t>
            </w:r>
            <w:proofErr w:type="spellStart"/>
            <w:r w:rsidRPr="0039552E">
              <w:rPr>
                <w:sz w:val="20"/>
                <w:szCs w:val="20"/>
              </w:rPr>
              <w:t>reentry</w:t>
            </w:r>
            <w:proofErr w:type="spellEnd"/>
            <w:r w:rsidRPr="0039552E">
              <w:rPr>
                <w:sz w:val="20"/>
                <w:szCs w:val="20"/>
              </w:rPr>
              <w:t xml:space="preserve"> (79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5BD3E48" w14:textId="580514E4" w:rsidR="0039552E" w:rsidRDefault="0073471C" w:rsidP="00F96700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>100</w:t>
            </w:r>
          </w:p>
          <w:p w14:paraId="7962ABF2" w14:textId="4F67C13D" w:rsidR="0073471C" w:rsidRPr="0039552E" w:rsidRDefault="0073471C" w:rsidP="00F9670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6B5A20" w14:textId="07A11C38" w:rsidR="0073471C" w:rsidRPr="0039552E" w:rsidRDefault="00166AA6" w:rsidP="00F9670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68850C23" w14:textId="4FC37F3D" w:rsidR="0073471C" w:rsidRDefault="0073471C" w:rsidP="00F96700">
            <w:pPr>
              <w:jc w:val="center"/>
              <w:rPr>
                <w:sz w:val="20"/>
                <w:szCs w:val="20"/>
              </w:rPr>
            </w:pPr>
            <w:r w:rsidRPr="0039552E">
              <w:rPr>
                <w:sz w:val="20"/>
                <w:szCs w:val="20"/>
              </w:rPr>
              <w:t xml:space="preserve">VT </w:t>
            </w:r>
            <w:proofErr w:type="spellStart"/>
            <w:r w:rsidRPr="0039552E">
              <w:rPr>
                <w:sz w:val="20"/>
                <w:szCs w:val="20"/>
              </w:rPr>
              <w:t>recurrence</w:t>
            </w:r>
            <w:proofErr w:type="spellEnd"/>
            <w:r w:rsidRPr="0039552E">
              <w:rPr>
                <w:sz w:val="20"/>
                <w:szCs w:val="20"/>
              </w:rPr>
              <w:t xml:space="preserve"> </w:t>
            </w:r>
            <w:r w:rsidR="00F26466">
              <w:rPr>
                <w:sz w:val="20"/>
                <w:szCs w:val="20"/>
              </w:rPr>
              <w:t>for</w:t>
            </w:r>
            <w:r w:rsidR="00F26466" w:rsidRPr="0039552E">
              <w:rPr>
                <w:sz w:val="20"/>
                <w:szCs w:val="20"/>
              </w:rPr>
              <w:t xml:space="preserve"> </w:t>
            </w:r>
            <w:r w:rsidRPr="0039552E">
              <w:rPr>
                <w:sz w:val="20"/>
                <w:szCs w:val="20"/>
              </w:rPr>
              <w:t>27%</w:t>
            </w:r>
          </w:p>
          <w:p w14:paraId="066D572B" w14:textId="72816177" w:rsidR="0092148E" w:rsidRPr="0039552E" w:rsidRDefault="0092148E" w:rsidP="00F96700">
            <w:pPr>
              <w:jc w:val="center"/>
              <w:rPr>
                <w:sz w:val="20"/>
                <w:szCs w:val="20"/>
              </w:rPr>
            </w:pPr>
          </w:p>
        </w:tc>
      </w:tr>
      <w:tr w:rsidR="0092148E" w14:paraId="48694184" w14:textId="77777777" w:rsidTr="003B37B2">
        <w:tc>
          <w:tcPr>
            <w:tcW w:w="1134" w:type="dxa"/>
            <w:tcBorders>
              <w:top w:val="single" w:sz="4" w:space="0" w:color="auto"/>
            </w:tcBorders>
          </w:tcPr>
          <w:p w14:paraId="5DCCECF8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9ABBCA3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C708B2F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4987F57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959EA6C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830574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2751346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0713FFE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3B0CBC3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085E589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6BC38F9C" w14:textId="77777777" w:rsidR="0092148E" w:rsidRPr="0039552E" w:rsidRDefault="0092148E" w:rsidP="0092148E">
            <w:pPr>
              <w:rPr>
                <w:sz w:val="20"/>
                <w:szCs w:val="20"/>
              </w:rPr>
            </w:pPr>
          </w:p>
        </w:tc>
      </w:tr>
    </w:tbl>
    <w:p w14:paraId="5B4CDB22" w14:textId="208DB70F" w:rsidR="0039552E" w:rsidRPr="0092148E" w:rsidRDefault="0092148E" w:rsidP="0039552E">
      <w:pPr>
        <w:ind w:left="360"/>
        <w:rPr>
          <w:rFonts w:cstheme="minorHAnsi"/>
          <w:sz w:val="20"/>
          <w:szCs w:val="20"/>
          <w:lang w:val="en-US"/>
        </w:rPr>
      </w:pPr>
      <w:r w:rsidRPr="0092148E">
        <w:rPr>
          <w:rFonts w:cstheme="minorHAnsi"/>
          <w:sz w:val="20"/>
          <w:szCs w:val="20"/>
          <w:lang w:val="en-US"/>
        </w:rPr>
        <w:t xml:space="preserve">* </w:t>
      </w:r>
      <w:r w:rsidR="0039552E" w:rsidRPr="0092148E">
        <w:rPr>
          <w:rFonts w:cstheme="minorHAnsi"/>
          <w:sz w:val="20"/>
          <w:szCs w:val="20"/>
          <w:lang w:val="en-US"/>
        </w:rPr>
        <w:t>VA recurrence rates reported after single CA procedure</w:t>
      </w:r>
    </w:p>
    <w:p w14:paraId="5393E190" w14:textId="043FF7C2" w:rsidR="0039552E" w:rsidRPr="0039552E" w:rsidRDefault="0092148E" w:rsidP="0039552E">
      <w:pPr>
        <w:ind w:left="360"/>
        <w:rPr>
          <w:rFonts w:cstheme="minorHAnsi"/>
          <w:b/>
          <w:bCs/>
          <w:sz w:val="20"/>
          <w:szCs w:val="20"/>
          <w:lang w:val="en-US"/>
        </w:rPr>
      </w:pPr>
      <w:r>
        <w:rPr>
          <w:rFonts w:cstheme="minorHAnsi"/>
          <w:sz w:val="20"/>
          <w:szCs w:val="20"/>
          <w:lang w:val="en-US"/>
        </w:rPr>
        <w:t>AVR</w:t>
      </w:r>
      <w:r w:rsidR="00F26466">
        <w:rPr>
          <w:rFonts w:cstheme="minorHAnsi"/>
          <w:sz w:val="20"/>
          <w:szCs w:val="20"/>
          <w:lang w:val="en-US"/>
        </w:rPr>
        <w:t xml:space="preserve">, </w:t>
      </w:r>
      <w:r>
        <w:rPr>
          <w:rFonts w:cstheme="minorHAnsi"/>
          <w:sz w:val="20"/>
          <w:szCs w:val="20"/>
          <w:lang w:val="en-US"/>
        </w:rPr>
        <w:t>aortic</w:t>
      </w:r>
      <w:r w:rsidR="00F26466">
        <w:rPr>
          <w:rFonts w:cstheme="minorHAnsi"/>
          <w:sz w:val="20"/>
          <w:szCs w:val="20"/>
          <w:lang w:val="en-US"/>
        </w:rPr>
        <w:t>-</w:t>
      </w:r>
      <w:r>
        <w:rPr>
          <w:rFonts w:cstheme="minorHAnsi"/>
          <w:sz w:val="20"/>
          <w:szCs w:val="20"/>
          <w:lang w:val="en-US"/>
        </w:rPr>
        <w:t>valve replacement; ICD, implantable cardioverter-defibrillator; LV, left ventricl</w:t>
      </w:r>
      <w:r w:rsidR="00962E4B">
        <w:rPr>
          <w:rFonts w:cstheme="minorHAnsi"/>
          <w:sz w:val="20"/>
          <w:szCs w:val="20"/>
          <w:lang w:val="en-US"/>
        </w:rPr>
        <w:t>e; MR, mitral regurgitation, MV, mitral valve; MVP, mitral</w:t>
      </w:r>
      <w:r w:rsidR="00F26466">
        <w:rPr>
          <w:rFonts w:cstheme="minorHAnsi"/>
          <w:sz w:val="20"/>
          <w:szCs w:val="20"/>
          <w:lang w:val="en-US"/>
        </w:rPr>
        <w:t>-</w:t>
      </w:r>
      <w:r w:rsidR="00962E4B">
        <w:rPr>
          <w:rFonts w:cstheme="minorHAnsi"/>
          <w:sz w:val="20"/>
          <w:szCs w:val="20"/>
          <w:lang w:val="en-US"/>
        </w:rPr>
        <w:t xml:space="preserve">valve prolapse; NSVT, non-sustained ventricular tachycardia; PVC, premature ventricular complex; VA, ventricular arrhythmia; VT, ventricular tachycardia. </w:t>
      </w:r>
    </w:p>
    <w:p w14:paraId="0FC354AB" w14:textId="77777777" w:rsidR="0039552E" w:rsidRPr="0039552E" w:rsidRDefault="0039552E" w:rsidP="0039552E">
      <w:pPr>
        <w:ind w:left="360"/>
        <w:rPr>
          <w:lang w:val="en-US"/>
        </w:rPr>
      </w:pPr>
    </w:p>
    <w:p w14:paraId="15A63A61" w14:textId="4125DAE6" w:rsidR="00DD56AC" w:rsidRPr="0039552E" w:rsidRDefault="00DD56AC">
      <w:pPr>
        <w:rPr>
          <w:color w:val="00B050"/>
          <w:lang w:val="en-US"/>
        </w:rPr>
      </w:pPr>
    </w:p>
    <w:sectPr w:rsidR="00DD56AC" w:rsidRPr="0039552E" w:rsidSect="00C70B5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-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8C55E4"/>
    <w:multiLevelType w:val="hybridMultilevel"/>
    <w:tmpl w:val="03984C44"/>
    <w:lvl w:ilvl="0" w:tplc="8B0E2C26">
      <w:start w:val="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AMO_ReportControlsVisible" w:val="Empty"/>
    <w:docVar w:name="_AMO_UniqueIdentifier" w:val="55022a43-c0a9-4237-b4af-83eb0e622dd4"/>
  </w:docVars>
  <w:rsids>
    <w:rsidRoot w:val="00E12AB2"/>
    <w:rsid w:val="00075F2A"/>
    <w:rsid w:val="00140C31"/>
    <w:rsid w:val="00166AA6"/>
    <w:rsid w:val="001C16B9"/>
    <w:rsid w:val="0028116F"/>
    <w:rsid w:val="00287E62"/>
    <w:rsid w:val="00294042"/>
    <w:rsid w:val="002A727B"/>
    <w:rsid w:val="002D57BA"/>
    <w:rsid w:val="0039552E"/>
    <w:rsid w:val="003B37B2"/>
    <w:rsid w:val="003C4FB4"/>
    <w:rsid w:val="003C5D1F"/>
    <w:rsid w:val="00416873"/>
    <w:rsid w:val="00516433"/>
    <w:rsid w:val="005B1689"/>
    <w:rsid w:val="00610362"/>
    <w:rsid w:val="006A7376"/>
    <w:rsid w:val="0073471C"/>
    <w:rsid w:val="007353A7"/>
    <w:rsid w:val="00760C88"/>
    <w:rsid w:val="008743B1"/>
    <w:rsid w:val="0092148E"/>
    <w:rsid w:val="00962E4B"/>
    <w:rsid w:val="00977C16"/>
    <w:rsid w:val="009B696A"/>
    <w:rsid w:val="00AF16A1"/>
    <w:rsid w:val="00B111B0"/>
    <w:rsid w:val="00B613BA"/>
    <w:rsid w:val="00C6126F"/>
    <w:rsid w:val="00C70B55"/>
    <w:rsid w:val="00C97D7C"/>
    <w:rsid w:val="00D77B5E"/>
    <w:rsid w:val="00DD56AC"/>
    <w:rsid w:val="00E12AB2"/>
    <w:rsid w:val="00E2607A"/>
    <w:rsid w:val="00EC1463"/>
    <w:rsid w:val="00F06AE7"/>
    <w:rsid w:val="00F26466"/>
    <w:rsid w:val="00F91E0F"/>
    <w:rsid w:val="00F96700"/>
    <w:rsid w:val="00FA5975"/>
    <w:rsid w:val="00FC5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14D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71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70B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3471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1</Words>
  <Characters>1661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Amiens</Company>
  <LinksUpToDate>false</LinksUpToDate>
  <CharactersWithSpaces>1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bala Maciej</dc:creator>
  <cp:lastModifiedBy>PrakashA</cp:lastModifiedBy>
  <cp:revision>2</cp:revision>
  <dcterms:created xsi:type="dcterms:W3CDTF">2022-02-07T08:29:00Z</dcterms:created>
  <dcterms:modified xsi:type="dcterms:W3CDTF">2022-02-07T08:29:00Z</dcterms:modified>
</cp:coreProperties>
</file>